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85C" w:rsidRDefault="00A77FBF">
      <w:pPr>
        <w:spacing w:line="480" w:lineRule="auto"/>
        <w:rPr>
          <w:rFonts w:ascii="Times New Roman" w:eastAsia="Times New Roman" w:hAnsi="Times New Roman" w:cs="Times New Roman"/>
          <w:b/>
          <w:kern w:val="0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upplementary Figure 1. </w:t>
      </w:r>
      <w:r>
        <w:rPr>
          <w:rFonts w:ascii="Times New Roman" w:eastAsia="Times New Roman" w:hAnsi="Times New Roman" w:cs="Times New Roman"/>
          <w:b/>
          <w:kern w:val="0"/>
          <w:sz w:val="24"/>
        </w:rPr>
        <w:t>Occupation information of patients</w:t>
      </w:r>
      <w:r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n=9</w:t>
      </w:r>
      <w:r>
        <w:rPr>
          <w:rFonts w:ascii="Times New Roman" w:hAnsi="Times New Roman" w:cs="Times New Roman"/>
          <w:b/>
          <w:sz w:val="24"/>
        </w:rPr>
        <w:t>33).</w:t>
      </w:r>
    </w:p>
    <w:p w:rsidR="0057085C" w:rsidRDefault="00A77FBF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6851650" cy="4298315"/>
            <wp:effectExtent l="0" t="0" r="6350" b="6985"/>
            <wp:docPr id="9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7085C" w:rsidRDefault="00A77FBF">
      <w:pPr>
        <w:widowControl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7085C" w:rsidRDefault="00A77FBF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upplementary table </w:t>
      </w:r>
      <w:r>
        <w:rPr>
          <w:rFonts w:ascii="Times New Roman" w:hAnsi="Times New Roman" w:cs="Times New Roman"/>
          <w:b/>
          <w:sz w:val="24"/>
        </w:rPr>
        <w:t xml:space="preserve">1. Spearman </w:t>
      </w:r>
      <w:r>
        <w:rPr>
          <w:rFonts w:ascii="Times New Roman" w:hAnsi="Times New Roman" w:cs="Times New Roman"/>
          <w:b/>
          <w:sz w:val="24"/>
        </w:rPr>
        <w:t>correlation analysis in total patients (</w:t>
      </w:r>
      <w:r>
        <w:rPr>
          <w:rFonts w:ascii="Times New Roman" w:hAnsi="Times New Roman" w:cs="Times New Roman"/>
          <w:b/>
          <w:sz w:val="24"/>
        </w:rPr>
        <w:t>n=9</w:t>
      </w:r>
      <w:r>
        <w:rPr>
          <w:rFonts w:ascii="Times New Roman" w:hAnsi="Times New Roman" w:cs="Times New Roman"/>
          <w:b/>
          <w:sz w:val="24"/>
        </w:rPr>
        <w:t>33).</w:t>
      </w:r>
    </w:p>
    <w:tbl>
      <w:tblPr>
        <w:tblW w:w="13845" w:type="dxa"/>
        <w:tblLayout w:type="fixed"/>
        <w:tblLook w:val="04A0" w:firstRow="1" w:lastRow="0" w:firstColumn="1" w:lastColumn="0" w:noHBand="0" w:noVBand="1"/>
      </w:tblPr>
      <w:tblGrid>
        <w:gridCol w:w="1660"/>
        <w:gridCol w:w="1085"/>
        <w:gridCol w:w="1119"/>
        <w:gridCol w:w="1488"/>
        <w:gridCol w:w="1166"/>
        <w:gridCol w:w="1107"/>
        <w:gridCol w:w="1304"/>
        <w:gridCol w:w="1685"/>
        <w:gridCol w:w="1500"/>
        <w:gridCol w:w="1731"/>
      </w:tblGrid>
      <w:tr w:rsidR="0057085C">
        <w:trPr>
          <w:trHeight w:val="23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ndicators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Age (years) 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Gender(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urse of illness (weeks) 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Hemoglobin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g/d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ESR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m/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lbumin 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g/d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 in the lesio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Ulcerative perforation subtype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ranulation hyperplasia subtype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ge </w:t>
            </w:r>
          </w:p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(years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der 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9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urse of illness (weeks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Hemoglobin (mg/dl)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9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ESR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m/h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6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lbumin (mg/dl)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7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6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 in the lesion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1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Ulcerative perforation subtype(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29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2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3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</w:tr>
      <w:tr w:rsidR="0057085C">
        <w:trPr>
          <w:trHeight w:val="23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Granulation hyperplasia subtype(r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0.6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0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9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</w:tr>
    </w:tbl>
    <w:p w:rsidR="0057085C" w:rsidRDefault="00A77FBF">
      <w:pPr>
        <w:widowControl/>
        <w:jc w:val="left"/>
      </w:pPr>
      <w:r>
        <w:rPr>
          <w:rFonts w:ascii="Times New Roman" w:eastAsia="Times New Roman" w:hAnsi="Times New Roman" w:cs="Times New Roman" w:hint="eastAsia"/>
          <w:sz w:val="24"/>
          <w:lang w:bidi="ar"/>
        </w:rPr>
        <w:t>Note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 xml:space="preserve">: This table presents Spearman correlation coefficients (r), all retained to 2 decimal places. *P&lt;0.05, **P&lt;0.01 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>(two-tailed test).</w:t>
      </w:r>
    </w:p>
    <w:p w:rsidR="0057085C" w:rsidRDefault="0057085C">
      <w:pPr>
        <w:spacing w:line="480" w:lineRule="auto"/>
        <w:ind w:right="60"/>
        <w:rPr>
          <w:rFonts w:ascii="Times New Roman" w:eastAsia="Times New Roman" w:hAnsi="Times New Roman" w:cs="Times New Roman"/>
          <w:sz w:val="24"/>
        </w:rPr>
      </w:pPr>
    </w:p>
    <w:p w:rsidR="0057085C" w:rsidRDefault="00A77FBF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upplementary table </w:t>
      </w:r>
      <w:r>
        <w:rPr>
          <w:rFonts w:ascii="Times New Roman" w:hAnsi="Times New Roman" w:cs="Times New Roman"/>
          <w:b/>
          <w:sz w:val="24"/>
        </w:rPr>
        <w:t xml:space="preserve">2. Spearman </w:t>
      </w:r>
      <w:r>
        <w:rPr>
          <w:rFonts w:ascii="Times New Roman" w:hAnsi="Times New Roman" w:cs="Times New Roman"/>
          <w:b/>
          <w:sz w:val="24"/>
        </w:rPr>
        <w:t xml:space="preserve">correlation analysis in 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 xml:space="preserve">lderly </w:t>
      </w:r>
      <w:r>
        <w:rPr>
          <w:rFonts w:ascii="Times New Roman" w:hAnsi="Times New Roman" w:cs="Times New Roman" w:hint="eastAsia"/>
          <w:b/>
          <w:sz w:val="24"/>
        </w:rPr>
        <w:t>G</w:t>
      </w:r>
      <w:r>
        <w:rPr>
          <w:rFonts w:ascii="Times New Roman" w:hAnsi="Times New Roman" w:cs="Times New Roman"/>
          <w:b/>
          <w:sz w:val="24"/>
        </w:rPr>
        <w:t>roup (</w:t>
      </w:r>
      <w:r>
        <w:rPr>
          <w:rFonts w:ascii="Times New Roman" w:hAnsi="Times New Roman" w:cs="Times New Roman"/>
          <w:b/>
          <w:sz w:val="24"/>
        </w:rPr>
        <w:t>n=424</w:t>
      </w:r>
      <w:r>
        <w:rPr>
          <w:rFonts w:ascii="Times New Roman" w:hAnsi="Times New Roman" w:cs="Times New Roman"/>
          <w:b/>
          <w:sz w:val="24"/>
        </w:rPr>
        <w:t>).</w:t>
      </w:r>
    </w:p>
    <w:tbl>
      <w:tblPr>
        <w:tblW w:w="13752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1751"/>
        <w:gridCol w:w="973"/>
        <w:gridCol w:w="991"/>
        <w:gridCol w:w="1142"/>
        <w:gridCol w:w="979"/>
        <w:gridCol w:w="853"/>
        <w:gridCol w:w="1061"/>
        <w:gridCol w:w="991"/>
        <w:gridCol w:w="938"/>
        <w:gridCol w:w="1146"/>
        <w:gridCol w:w="1489"/>
        <w:gridCol w:w="1418"/>
      </w:tblGrid>
      <w:tr w:rsidR="0057085C">
        <w:trPr>
          <w:cantSplit/>
          <w:trHeight w:val="20"/>
        </w:trPr>
        <w:tc>
          <w:tcPr>
            <w:tcW w:w="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ndicator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ge (years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Gender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ale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urse of illness (weeks) 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Hemoglobin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g/d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ESR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m/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lbumin 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g/d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 in the lesio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Ulcerative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perforation subtyp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ranulation hyperplasia subtyp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ranulation hyperplasia 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ith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ranulation hyperplasia 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ith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out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ge (years) (r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6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Gender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ale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2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urse of illness (weeks) (r) 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4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2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2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Hemoglobin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g/d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1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0.00 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3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ESR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m/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07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lbumin 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g/dl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2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8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9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4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 in the lesion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8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9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Ulcerative perforation subtype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6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2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7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9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9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3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ranulation hyperplasia subtype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</w:rPr>
              <w:t>.1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1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2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 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1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4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39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ranulation hyperplasia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ith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6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0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3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39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ranulation hyperplasia 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ith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>out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aseous necrosis (r)</w:t>
            </w:r>
          </w:p>
        </w:tc>
        <w:tc>
          <w:tcPr>
            <w:tcW w:w="97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 </w:t>
            </w:r>
          </w:p>
        </w:tc>
        <w:tc>
          <w:tcPr>
            <w:tcW w:w="1143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3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854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5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93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491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419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</w:tr>
    </w:tbl>
    <w:p w:rsidR="0057085C" w:rsidRDefault="00A77FBF">
      <w:pPr>
        <w:widowControl/>
        <w:jc w:val="left"/>
      </w:pPr>
      <w:r>
        <w:rPr>
          <w:rFonts w:ascii="Times New Roman" w:eastAsia="Times New Roman" w:hAnsi="Times New Roman" w:cs="Times New Roman" w:hint="eastAsia"/>
          <w:sz w:val="24"/>
          <w:lang w:bidi="ar"/>
        </w:rPr>
        <w:t>Note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>: This table presents Spearman correlation coefficients (r), all retained to 2 decimal places. *P&lt;0.05, **P&lt;0.01 (two-tailed test).</w:t>
      </w:r>
    </w:p>
    <w:p w:rsidR="0057085C" w:rsidRDefault="0057085C">
      <w:pPr>
        <w:spacing w:line="480" w:lineRule="auto"/>
        <w:ind w:right="60"/>
        <w:rPr>
          <w:rFonts w:ascii="Times New Roman" w:eastAsia="Times New Roman" w:hAnsi="Times New Roman" w:cs="Times New Roman"/>
          <w:sz w:val="24"/>
        </w:rPr>
      </w:pPr>
    </w:p>
    <w:p w:rsidR="0057085C" w:rsidRDefault="0057085C">
      <w:pPr>
        <w:spacing w:line="480" w:lineRule="auto"/>
        <w:ind w:right="60"/>
        <w:rPr>
          <w:rFonts w:ascii="Times New Roman" w:eastAsia="Times New Roman" w:hAnsi="Times New Roman" w:cs="Times New Roman"/>
          <w:sz w:val="24"/>
        </w:rPr>
      </w:pPr>
    </w:p>
    <w:p w:rsidR="0057085C" w:rsidRDefault="0057085C">
      <w:pPr>
        <w:spacing w:line="480" w:lineRule="auto"/>
        <w:ind w:right="60"/>
        <w:rPr>
          <w:rFonts w:ascii="Times New Roman" w:eastAsia="Times New Roman" w:hAnsi="Times New Roman" w:cs="Times New Roman"/>
          <w:sz w:val="24"/>
        </w:rPr>
      </w:pPr>
    </w:p>
    <w:p w:rsidR="0057085C" w:rsidRDefault="0057085C">
      <w:pPr>
        <w:spacing w:line="480" w:lineRule="auto"/>
        <w:ind w:right="60"/>
        <w:rPr>
          <w:rFonts w:ascii="Times New Roman" w:eastAsia="Times New Roman" w:hAnsi="Times New Roman" w:cs="Times New Roman"/>
          <w:sz w:val="24"/>
        </w:rPr>
      </w:pPr>
    </w:p>
    <w:p w:rsidR="0057085C" w:rsidRDefault="0057085C">
      <w:pPr>
        <w:spacing w:line="480" w:lineRule="auto"/>
        <w:ind w:right="60"/>
        <w:rPr>
          <w:rFonts w:ascii="Times New Roman" w:hAnsi="Times New Roman" w:cs="Times New Roman"/>
          <w:b/>
          <w:sz w:val="24"/>
        </w:rPr>
      </w:pPr>
    </w:p>
    <w:p w:rsidR="0057085C" w:rsidRDefault="00A77FBF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upplementary table </w:t>
      </w:r>
      <w:r>
        <w:rPr>
          <w:rFonts w:ascii="Times New Roman" w:hAnsi="Times New Roman" w:cs="Times New Roman"/>
          <w:b/>
          <w:sz w:val="24"/>
        </w:rPr>
        <w:t xml:space="preserve">3. </w:t>
      </w:r>
      <w:r>
        <w:rPr>
          <w:rFonts w:ascii="Times New Roman" w:hAnsi="Times New Roman" w:cs="Times New Roman"/>
          <w:b/>
          <w:sz w:val="24"/>
        </w:rPr>
        <w:t xml:space="preserve">Spearman </w:t>
      </w:r>
      <w:r>
        <w:rPr>
          <w:rFonts w:ascii="Times New Roman" w:hAnsi="Times New Roman" w:cs="Times New Roman"/>
          <w:b/>
          <w:sz w:val="24"/>
        </w:rPr>
        <w:t xml:space="preserve">correlation analysis in </w:t>
      </w:r>
      <w:r>
        <w:rPr>
          <w:rFonts w:ascii="Times New Roman" w:hAnsi="Times New Roman" w:cs="Times New Roman"/>
          <w:b/>
          <w:sz w:val="24"/>
        </w:rPr>
        <w:t>Non-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lderl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G</w:t>
      </w:r>
      <w:r>
        <w:rPr>
          <w:rFonts w:ascii="Times New Roman" w:hAnsi="Times New Roman" w:cs="Times New Roman"/>
          <w:b/>
          <w:sz w:val="24"/>
        </w:rPr>
        <w:t>roup (</w:t>
      </w:r>
      <w:r>
        <w:rPr>
          <w:rFonts w:ascii="Times New Roman" w:hAnsi="Times New Roman" w:cs="Times New Roman"/>
          <w:b/>
          <w:sz w:val="24"/>
        </w:rPr>
        <w:t>n=509</w:t>
      </w:r>
      <w:r>
        <w:rPr>
          <w:rFonts w:ascii="Times New Roman" w:hAnsi="Times New Roman" w:cs="Times New Roman"/>
          <w:b/>
          <w:sz w:val="24"/>
        </w:rPr>
        <w:t>).</w:t>
      </w:r>
    </w:p>
    <w:tbl>
      <w:tblPr>
        <w:tblW w:w="13452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1751"/>
        <w:gridCol w:w="927"/>
        <w:gridCol w:w="940"/>
        <w:gridCol w:w="927"/>
        <w:gridCol w:w="1309"/>
        <w:gridCol w:w="991"/>
        <w:gridCol w:w="859"/>
        <w:gridCol w:w="906"/>
        <w:gridCol w:w="1069"/>
        <w:gridCol w:w="1146"/>
        <w:gridCol w:w="1146"/>
        <w:gridCol w:w="1461"/>
      </w:tblGrid>
      <w:tr w:rsidR="0057085C">
        <w:trPr>
          <w:cantSplit/>
          <w:trHeight w:val="20"/>
        </w:trPr>
        <w:tc>
          <w:tcPr>
            <w:tcW w:w="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ndicator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ge (years) 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Gender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urse of illness (weeks)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Hemoglobin(mg/dl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ESR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mm/h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lbumin (mg/dl)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aseous necrosis in the lesion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Ulcerativ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erforation subtyp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ranulation hyperplasia subtyp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Granulation hyperplasia 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with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aseous necrosi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Granulation hyperplasia 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without</w:t>
            </w:r>
          </w:p>
          <w:p w:rsidR="0057085C" w:rsidRDefault="00A77FBF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aseous necrosis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Age (years) (r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7**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3**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26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8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2**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38**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8**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5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Gender (Male)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6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 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3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*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1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5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4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2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ourse of illness (weeks)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7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 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8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8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6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9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8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7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Hemoglobin (mg/dl)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1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3**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8**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7**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2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9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8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25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ESR (mm/h)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3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*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8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8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8**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3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0.00 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6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Albumin (mg/dl)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26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spacing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8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7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8**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4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6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7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9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aseous necrosis in the lesion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8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1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6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2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4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4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34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8*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32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Ulcerative perforation subtype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38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4**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8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8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3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7**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34**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82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2*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0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Granulation hyperplasia subtype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2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5**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9*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09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6**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4**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82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5*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3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Granulation hyperplasia with caseous necrosis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8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2*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*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0.00 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9*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8**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42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5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7**</w:t>
            </w:r>
          </w:p>
        </w:tc>
      </w:tr>
      <w:tr w:rsidR="0057085C">
        <w:trPr>
          <w:cantSplit/>
          <w:trHeight w:val="20"/>
        </w:trPr>
        <w:tc>
          <w:tcPr>
            <w:tcW w:w="6" w:type="dxa"/>
            <w:shd w:val="clear" w:color="auto" w:fill="FFFFFF" w:themeFill="background1"/>
          </w:tcPr>
          <w:p w:rsidR="0057085C" w:rsidRDefault="0057085C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Granulation hyperplasia without caseous necrosis (r)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5**</w:t>
            </w:r>
          </w:p>
        </w:tc>
        <w:tc>
          <w:tcPr>
            <w:tcW w:w="941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*</w:t>
            </w:r>
          </w:p>
        </w:tc>
        <w:tc>
          <w:tcPr>
            <w:tcW w:w="928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7</w:t>
            </w:r>
          </w:p>
        </w:tc>
        <w:tc>
          <w:tcPr>
            <w:tcW w:w="131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25**</w:t>
            </w:r>
          </w:p>
        </w:tc>
        <w:tc>
          <w:tcPr>
            <w:tcW w:w="992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6</w:t>
            </w:r>
          </w:p>
        </w:tc>
        <w:tc>
          <w:tcPr>
            <w:tcW w:w="86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2*</w:t>
            </w:r>
          </w:p>
        </w:tc>
        <w:tc>
          <w:tcPr>
            <w:tcW w:w="90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32**</w:t>
            </w:r>
          </w:p>
        </w:tc>
        <w:tc>
          <w:tcPr>
            <w:tcW w:w="1070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0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3**</w:t>
            </w:r>
          </w:p>
        </w:tc>
        <w:tc>
          <w:tcPr>
            <w:tcW w:w="1147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17**</w:t>
            </w:r>
          </w:p>
        </w:tc>
        <w:tc>
          <w:tcPr>
            <w:tcW w:w="1463" w:type="dxa"/>
            <w:shd w:val="clear" w:color="auto" w:fill="FFFFFF" w:themeFill="background1"/>
          </w:tcPr>
          <w:p w:rsidR="0057085C" w:rsidRDefault="00A77FBF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.00</w:t>
            </w:r>
          </w:p>
        </w:tc>
      </w:tr>
    </w:tbl>
    <w:p w:rsidR="0057085C" w:rsidRDefault="00A77FBF">
      <w:pPr>
        <w:widowControl/>
        <w:jc w:val="left"/>
      </w:pPr>
      <w:r>
        <w:rPr>
          <w:rFonts w:ascii="Times New Roman" w:eastAsia="Times New Roman" w:hAnsi="Times New Roman" w:cs="Times New Roman" w:hint="eastAsia"/>
          <w:sz w:val="24"/>
          <w:lang w:bidi="ar"/>
        </w:rPr>
        <w:t>Note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 xml:space="preserve">: This table presents Spearman correlation coefficients (r), all retained to 2 decimal 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>places. *P&lt;0.05, **P&lt;0.01 (two-tailed test).</w:t>
      </w:r>
    </w:p>
    <w:p w:rsidR="0057085C" w:rsidRDefault="00A77FBF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7085C" w:rsidRDefault="00A77FBF">
      <w:pPr>
        <w:spacing w:before="320" w:after="120" w:line="288" w:lineRule="auto"/>
        <w:jc w:val="left"/>
        <w:outlineLvl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eastAsia="Times New Roman" w:hAnsi="Times New Roman" w:cs="Times New Roman"/>
          <w:b/>
          <w:sz w:val="24"/>
        </w:rPr>
        <w:t>upplementary table 4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</w:rPr>
        <w:t>Comparison of Treatment and Prognosis between Non-</w:t>
      </w:r>
      <w:r>
        <w:rPr>
          <w:rFonts w:ascii="Times New Roman" w:eastAsia="宋体" w:hAnsi="Times New Roman" w:cs="Times New Roman" w:hint="eastAsia"/>
          <w:b/>
          <w:sz w:val="24"/>
        </w:rPr>
        <w:t>e</w:t>
      </w:r>
      <w:r>
        <w:rPr>
          <w:rFonts w:ascii="Times New Roman" w:eastAsia="Times New Roman" w:hAnsi="Times New Roman" w:cs="Times New Roman"/>
          <w:b/>
          <w:sz w:val="24"/>
        </w:rPr>
        <w:t>lderly and Elderly Patients with Type VI TBTB (Post-Treatment)</w:t>
      </w:r>
      <w:r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81"/>
        <w:gridCol w:w="3802"/>
        <w:gridCol w:w="3346"/>
        <w:gridCol w:w="2723"/>
      </w:tblGrid>
      <w:tr w:rsidR="0057085C">
        <w:trPr>
          <w:trHeight w:val="20"/>
        </w:trPr>
        <w:tc>
          <w:tcPr>
            <w:tcW w:w="6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Project /Grouping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tabs>
                <w:tab w:val="left" w:pos="312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</w:rPr>
              <w:t>elderly group</w:t>
            </w:r>
          </w:p>
          <w:p w:rsidR="0057085C" w:rsidRDefault="00A77FBF">
            <w:pPr>
              <w:tabs>
                <w:tab w:val="left" w:pos="312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126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tabs>
                <w:tab w:val="left" w:pos="312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derly group(n=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139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) </w:t>
            </w:r>
          </w:p>
        </w:tc>
      </w:tr>
      <w:tr w:rsidR="0057085C">
        <w:trPr>
          <w:trHeight w:val="20"/>
        </w:trPr>
        <w:tc>
          <w:tcPr>
            <w:tcW w:w="6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years, M (Q1, Q3)]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.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.0,47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9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5.0,73.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Gender 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ale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2.7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.8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female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7.3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6.1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 w:val="restart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Bronchoscopy treatment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</w:p>
          <w:p w:rsidR="0057085C" w:rsidRDefault="00A77FBF">
            <w:pPr>
              <w:widowControl/>
              <w:spacing w:after="0" w:line="480" w:lineRule="auto"/>
              <w:ind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, M (Q1, Q3)]</w:t>
            </w:r>
          </w:p>
        </w:tc>
        <w:tc>
          <w:tcPr>
            <w:tcW w:w="3802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ryotherapy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3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7.6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)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6.4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.0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,6.0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Argon plasma coagulation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(APC)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1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.7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0(2.0,4.0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Balloon dilation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1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.7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,/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  <w:tcBorders>
              <w:top w:val="single" w:sz="4" w:space="0" w:color="auto"/>
            </w:tcBorders>
            <w:shd w:val="clear" w:color="auto" w:fill="auto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soniazid lavage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0.0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)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0.0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.0(4.0,6.0)</w:t>
            </w:r>
          </w:p>
        </w:tc>
      </w:tr>
      <w:tr w:rsidR="0057085C">
        <w:trPr>
          <w:trHeight w:val="20"/>
        </w:trPr>
        <w:tc>
          <w:tcPr>
            <w:tcW w:w="2681" w:type="dxa"/>
            <w:vMerge w:val="restart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putum/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BALF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mear conversion rate</w:t>
            </w:r>
          </w:p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lastRenderedPageBreak/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02" w:type="dxa"/>
            <w:tcBorders>
              <w:top w:val="single" w:sz="4" w:space="0" w:color="auto"/>
            </w:tcBorders>
            <w:shd w:val="clear" w:color="auto" w:fill="auto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lastRenderedPageBreak/>
              <w:t xml:space="preserve">Sputum 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  <w:tcBorders>
              <w:top w:val="single" w:sz="4" w:space="0" w:color="auto"/>
            </w:tcBorders>
            <w:shd w:val="clear" w:color="auto" w:fill="auto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BALF 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.0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9.1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 w:val="restart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Lymph Node Status on Chest CT</w:t>
            </w:r>
          </w:p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No lymph node enlargement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.1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) 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.1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) 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Unchanged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.7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) 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.5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Reduced Size 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6.83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.9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) 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Reduced Size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with c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alcification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.22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8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3.3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 w:val="restart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Fistula Healing Status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Unhealed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ild Healing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0.00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0.00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ignificant Healing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0.00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(0.00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omplete Healing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9.2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(99.14)</w:t>
            </w:r>
          </w:p>
        </w:tc>
      </w:tr>
      <w:tr w:rsidR="0057085C">
        <w:trPr>
          <w:trHeight w:val="20"/>
        </w:trPr>
        <w:tc>
          <w:tcPr>
            <w:tcW w:w="2681" w:type="dxa"/>
            <w:vMerge w:val="restart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car stenosis after treatment 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car stenosis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3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0.0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.0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  <w:shd w:val="clear" w:color="auto" w:fill="auto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Mild (&lt;25%) </w:t>
            </w:r>
          </w:p>
        </w:tc>
        <w:tc>
          <w:tcPr>
            <w:tcW w:w="3346" w:type="dxa"/>
            <w:shd w:val="clear" w:color="auto" w:fill="auto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.5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  <w:shd w:val="clear" w:color="auto" w:fill="auto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4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88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oderate (25–50%)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.4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.1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Severe (50–75%) 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1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.79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Total occlusion 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7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.07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 w:val="restart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Efficacy Evaluation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arkedly Effective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4.13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7.55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Effective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.70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.62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Partially Effective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.38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.1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81" w:type="dxa"/>
            <w:vMerge/>
          </w:tcPr>
          <w:p w:rsidR="0057085C" w:rsidRDefault="0057085C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02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neffective</w:t>
            </w:r>
          </w:p>
        </w:tc>
        <w:tc>
          <w:tcPr>
            <w:tcW w:w="3346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7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2723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</w:tbl>
    <w:p w:rsidR="0057085C" w:rsidRDefault="0057085C">
      <w:pPr>
        <w:rPr>
          <w:rFonts w:ascii="Times New Roman" w:hAnsi="Times New Roman" w:cs="Times New Roman"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57085C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7085C" w:rsidRDefault="00A77FBF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upplementary table </w:t>
      </w:r>
      <w:r>
        <w:rPr>
          <w:rFonts w:ascii="Times New Roman" w:eastAsia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</w:rPr>
        <w:t xml:space="preserve">Treatment and Prognosis of Elderly Patients with </w:t>
      </w:r>
      <w:r>
        <w:rPr>
          <w:rFonts w:ascii="Times New Roman" w:eastAsia="Times New Roman" w:hAnsi="Times New Roman" w:cs="Times New Roman"/>
          <w:b/>
          <w:sz w:val="24"/>
        </w:rPr>
        <w:t>Type VI TBTB</w:t>
      </w:r>
      <w:r>
        <w:rPr>
          <w:rFonts w:ascii="Times New Roman" w:eastAsia="Times New Roman" w:hAnsi="Times New Roman" w:cs="Times New Roman"/>
          <w:b/>
          <w:sz w:val="24"/>
        </w:rPr>
        <w:t xml:space="preserve"> (Ulcerative Perforation Subtype, n=116). </w:t>
      </w:r>
    </w:p>
    <w:tbl>
      <w:tblPr>
        <w:tblStyle w:val="a7"/>
        <w:tblW w:w="1338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64"/>
        <w:gridCol w:w="3815"/>
        <w:gridCol w:w="2750"/>
        <w:gridCol w:w="1353"/>
        <w:gridCol w:w="1340"/>
        <w:gridCol w:w="1462"/>
      </w:tblGrid>
      <w:tr w:rsidR="0057085C">
        <w:trPr>
          <w:trHeight w:val="20"/>
        </w:trPr>
        <w:tc>
          <w:tcPr>
            <w:tcW w:w="6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Variables/Time Point (Months)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0 Month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2 Month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6 Month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12 Months</w:t>
            </w:r>
          </w:p>
        </w:tc>
      </w:tr>
      <w:tr w:rsidR="0057085C">
        <w:trPr>
          <w:trHeight w:val="20"/>
        </w:trPr>
        <w:tc>
          <w:tcPr>
            <w:tcW w:w="2664" w:type="dxa"/>
            <w:vMerge w:val="restart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Bronchoscopy treatment</w:t>
            </w:r>
          </w:p>
          <w:p w:rsidR="0057085C" w:rsidRDefault="00A77FBF">
            <w:pPr>
              <w:spacing w:after="0" w:line="480" w:lineRule="auto"/>
              <w:ind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, M (Q1, Q3)]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ryotherapy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6(10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</w:rPr>
              <w:t>5.0(4.0,6.0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Argon plasma coagulation (APC)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6(91.38)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</w:rPr>
              <w:t>3.0(2.0,4.0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Balloon dilation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(6.03)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soniazid lavage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1(95.69)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</w:rPr>
              <w:t>5.0(4.0,6.0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/</w:t>
            </w:r>
          </w:p>
        </w:tc>
      </w:tr>
      <w:tr w:rsidR="0057085C">
        <w:trPr>
          <w:trHeight w:val="20"/>
        </w:trPr>
        <w:tc>
          <w:tcPr>
            <w:tcW w:w="2664" w:type="dxa"/>
            <w:vMerge w:val="restart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Pathogen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Sputum Total positive rate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0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87.0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(16.38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0.86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Sputum smear 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4(38.26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0.87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00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Molecular Biology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9(68.10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(2.61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00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Sputum culture  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(76.52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(15.65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0.86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BALF Total positive rate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10(94.83) 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9(42.24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(1.74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0.86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Lavage smear  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(53.91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(1.74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Molecular Biology 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7(83.62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4(20.87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(1.74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0.86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Lavage culture  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9(77.39) 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3(28.69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 w:val="restart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Lymph Node Status on Chest CT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No lymph node enlargement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(6.03) 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(6.03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(6.03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(6.03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Unchanged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/ 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1(52.59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(23.28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(16.38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Reduced Size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/ 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(6.03) 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(10.34) 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2.07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widowControl/>
              <w:spacing w:after="0" w:line="480" w:lineRule="auto"/>
              <w:ind w:left="60" w:right="60"/>
              <w:jc w:val="left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Reduced Size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With</w:t>
            </w:r>
            <w:r>
              <w:rPr>
                <w:rFonts w:ascii="Times New Roman" w:eastAsia="Times New Roman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alcification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9(93.97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(35.34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0(60.34) 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6(65.52)</w:t>
            </w:r>
          </w:p>
        </w:tc>
      </w:tr>
      <w:tr w:rsidR="0057085C">
        <w:trPr>
          <w:trHeight w:val="20"/>
        </w:trPr>
        <w:tc>
          <w:tcPr>
            <w:tcW w:w="2664" w:type="dxa"/>
            <w:vMerge w:val="restart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Fistula Healing Status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 Unhealed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>100.0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3.7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(0.86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ild Healing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4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40.52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24 (20.69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ignificant Healing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4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39.6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24 (20.69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Complete Healing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(0.00)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5.1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8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74.1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462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1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99.1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64" w:type="dxa"/>
            <w:vMerge w:val="restart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Scar stenosis after treatment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Mild (&lt;25%)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50(43.10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oderate (25–50%)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1(9.48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Severe (50–75%)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8(15.52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Total occlusion 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8(6.90)</w:t>
            </w:r>
          </w:p>
        </w:tc>
      </w:tr>
      <w:tr w:rsidR="0057085C">
        <w:trPr>
          <w:trHeight w:val="20"/>
        </w:trPr>
        <w:tc>
          <w:tcPr>
            <w:tcW w:w="2664" w:type="dxa"/>
            <w:vMerge w:val="restart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lastRenderedPageBreak/>
              <w:t>Efficacy Evaluation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 xml:space="preserve"> (%)]</w:t>
            </w: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Markedly Effective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5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47.4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6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53.45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Effective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38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32.7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34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29.3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Partially Effective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8.97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6.38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  <w:tr w:rsidR="0057085C">
        <w:trPr>
          <w:trHeight w:val="20"/>
        </w:trPr>
        <w:tc>
          <w:tcPr>
            <w:tcW w:w="2664" w:type="dxa"/>
            <w:vMerge/>
          </w:tcPr>
          <w:p w:rsidR="0057085C" w:rsidRDefault="0057085C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</w:p>
        </w:tc>
        <w:tc>
          <w:tcPr>
            <w:tcW w:w="3815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bidi="ar"/>
              </w:rPr>
              <w:t>Ineffective</w:t>
            </w:r>
          </w:p>
        </w:tc>
        <w:tc>
          <w:tcPr>
            <w:tcW w:w="275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53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/</w:t>
            </w:r>
          </w:p>
        </w:tc>
        <w:tc>
          <w:tcPr>
            <w:tcW w:w="1340" w:type="dxa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0.8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1462" w:type="dxa"/>
            <w:shd w:val="clear" w:color="auto" w:fill="auto"/>
          </w:tcPr>
          <w:p w:rsidR="0057085C" w:rsidRDefault="00A77FBF">
            <w:pPr>
              <w:spacing w:after="0" w:line="480" w:lineRule="auto"/>
              <w:ind w:left="60" w:right="6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lang w:bidi="ar"/>
              </w:rPr>
              <w:t>0.86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)</w:t>
            </w:r>
          </w:p>
        </w:tc>
      </w:tr>
    </w:tbl>
    <w:p w:rsidR="0057085C" w:rsidRDefault="0057085C">
      <w:pPr>
        <w:rPr>
          <w:rFonts w:ascii="Times New Roman" w:hAnsi="Times New Roman" w:cs="Times New Roman"/>
          <w:sz w:val="24"/>
        </w:rPr>
      </w:pPr>
    </w:p>
    <w:sectPr w:rsidR="005708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FBF" w:rsidRDefault="00A77FBF">
      <w:pPr>
        <w:spacing w:line="240" w:lineRule="auto"/>
      </w:pPr>
      <w:r>
        <w:separator/>
      </w:r>
    </w:p>
  </w:endnote>
  <w:endnote w:type="continuationSeparator" w:id="0">
    <w:p w:rsidR="00A77FBF" w:rsidRDefault="00A77F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FBF" w:rsidRDefault="00A77FBF">
      <w:pPr>
        <w:spacing w:after="0"/>
      </w:pPr>
      <w:r>
        <w:separator/>
      </w:r>
    </w:p>
  </w:footnote>
  <w:footnote w:type="continuationSeparator" w:id="0">
    <w:p w:rsidR="00A77FBF" w:rsidRDefault="00A77FB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DB7F0D13"/>
    <w:rsid w:val="E7B17E30"/>
    <w:rsid w:val="EDBEDD1E"/>
    <w:rsid w:val="FDEFCB53"/>
    <w:rsid w:val="FFFF97F3"/>
    <w:rsid w:val="000E7C18"/>
    <w:rsid w:val="0012360C"/>
    <w:rsid w:val="00172A27"/>
    <w:rsid w:val="0025276A"/>
    <w:rsid w:val="00427911"/>
    <w:rsid w:val="00503B0E"/>
    <w:rsid w:val="00525AF7"/>
    <w:rsid w:val="0057085C"/>
    <w:rsid w:val="005814E4"/>
    <w:rsid w:val="008539F5"/>
    <w:rsid w:val="00A77FBF"/>
    <w:rsid w:val="00B06E28"/>
    <w:rsid w:val="00B91E40"/>
    <w:rsid w:val="00C55BD2"/>
    <w:rsid w:val="00CB4B87"/>
    <w:rsid w:val="00D10A21"/>
    <w:rsid w:val="00D15B78"/>
    <w:rsid w:val="00D7419B"/>
    <w:rsid w:val="00FD1AE9"/>
    <w:rsid w:val="01E11A30"/>
    <w:rsid w:val="028349C6"/>
    <w:rsid w:val="031E1229"/>
    <w:rsid w:val="038E05E4"/>
    <w:rsid w:val="03B019BD"/>
    <w:rsid w:val="044526B9"/>
    <w:rsid w:val="05910021"/>
    <w:rsid w:val="059C5CFC"/>
    <w:rsid w:val="06217102"/>
    <w:rsid w:val="08877C98"/>
    <w:rsid w:val="08E9475E"/>
    <w:rsid w:val="095729BC"/>
    <w:rsid w:val="09837CAA"/>
    <w:rsid w:val="0A5F67F9"/>
    <w:rsid w:val="0BDE5461"/>
    <w:rsid w:val="0BFA6134"/>
    <w:rsid w:val="0D0C4CF8"/>
    <w:rsid w:val="0D7E7B6B"/>
    <w:rsid w:val="0DD30F03"/>
    <w:rsid w:val="0DD93147"/>
    <w:rsid w:val="0DDE1EB0"/>
    <w:rsid w:val="0E582D88"/>
    <w:rsid w:val="0E706B3D"/>
    <w:rsid w:val="0E876762"/>
    <w:rsid w:val="0EEB3FAC"/>
    <w:rsid w:val="0EFA1A31"/>
    <w:rsid w:val="0F1F6FDC"/>
    <w:rsid w:val="0F662DE1"/>
    <w:rsid w:val="0FAB538A"/>
    <w:rsid w:val="0FDD21EC"/>
    <w:rsid w:val="11CF2D47"/>
    <w:rsid w:val="123B7E78"/>
    <w:rsid w:val="12982C9B"/>
    <w:rsid w:val="12BFAAFE"/>
    <w:rsid w:val="12EF2BF0"/>
    <w:rsid w:val="135B5D51"/>
    <w:rsid w:val="14100CF8"/>
    <w:rsid w:val="15235D44"/>
    <w:rsid w:val="15895853"/>
    <w:rsid w:val="1628576A"/>
    <w:rsid w:val="16DE2FFB"/>
    <w:rsid w:val="16F60ABB"/>
    <w:rsid w:val="177F1384"/>
    <w:rsid w:val="178B0FAF"/>
    <w:rsid w:val="17E603C4"/>
    <w:rsid w:val="18BD6DA2"/>
    <w:rsid w:val="194D723D"/>
    <w:rsid w:val="19AE51BE"/>
    <w:rsid w:val="19D03A95"/>
    <w:rsid w:val="1A3C2A96"/>
    <w:rsid w:val="1B072DB3"/>
    <w:rsid w:val="1B333FC5"/>
    <w:rsid w:val="1B4C37D7"/>
    <w:rsid w:val="1B5744E8"/>
    <w:rsid w:val="1BDD21C2"/>
    <w:rsid w:val="1CF10D56"/>
    <w:rsid w:val="1D6447C7"/>
    <w:rsid w:val="22DE18C5"/>
    <w:rsid w:val="22E86CEB"/>
    <w:rsid w:val="23E83487"/>
    <w:rsid w:val="25B916BB"/>
    <w:rsid w:val="25E12AFC"/>
    <w:rsid w:val="26315635"/>
    <w:rsid w:val="26392534"/>
    <w:rsid w:val="265E6096"/>
    <w:rsid w:val="27221D88"/>
    <w:rsid w:val="275C4318"/>
    <w:rsid w:val="287C46FB"/>
    <w:rsid w:val="287F390C"/>
    <w:rsid w:val="295F372E"/>
    <w:rsid w:val="296A7401"/>
    <w:rsid w:val="29EE79DB"/>
    <w:rsid w:val="2A9E3F7B"/>
    <w:rsid w:val="2AF77292"/>
    <w:rsid w:val="2AF8686D"/>
    <w:rsid w:val="2B555CA8"/>
    <w:rsid w:val="2B624661"/>
    <w:rsid w:val="2BBB7019"/>
    <w:rsid w:val="2BD51A79"/>
    <w:rsid w:val="2C0B6238"/>
    <w:rsid w:val="2D370E48"/>
    <w:rsid w:val="2D496896"/>
    <w:rsid w:val="2DA00127"/>
    <w:rsid w:val="2F1C4D59"/>
    <w:rsid w:val="30385D05"/>
    <w:rsid w:val="30DB7D0F"/>
    <w:rsid w:val="30EF5DD7"/>
    <w:rsid w:val="311F6ECD"/>
    <w:rsid w:val="31642694"/>
    <w:rsid w:val="32292413"/>
    <w:rsid w:val="322C41EE"/>
    <w:rsid w:val="3293272B"/>
    <w:rsid w:val="33063332"/>
    <w:rsid w:val="340A4F9F"/>
    <w:rsid w:val="344076FA"/>
    <w:rsid w:val="3677348D"/>
    <w:rsid w:val="36935861"/>
    <w:rsid w:val="37144B57"/>
    <w:rsid w:val="38145BFF"/>
    <w:rsid w:val="385709B8"/>
    <w:rsid w:val="38777FB4"/>
    <w:rsid w:val="390018FE"/>
    <w:rsid w:val="3B2C55B1"/>
    <w:rsid w:val="3B332F54"/>
    <w:rsid w:val="3B9968DE"/>
    <w:rsid w:val="3C942E9D"/>
    <w:rsid w:val="3CA3481C"/>
    <w:rsid w:val="3D047461"/>
    <w:rsid w:val="3D48017F"/>
    <w:rsid w:val="3D647FEC"/>
    <w:rsid w:val="3D793569"/>
    <w:rsid w:val="3DF956F9"/>
    <w:rsid w:val="3EBC0880"/>
    <w:rsid w:val="3ECF6099"/>
    <w:rsid w:val="3EE03428"/>
    <w:rsid w:val="3F9738E4"/>
    <w:rsid w:val="401A1E31"/>
    <w:rsid w:val="40631D33"/>
    <w:rsid w:val="416C7958"/>
    <w:rsid w:val="41C5367D"/>
    <w:rsid w:val="41ED66D0"/>
    <w:rsid w:val="42B232E3"/>
    <w:rsid w:val="44871A95"/>
    <w:rsid w:val="457048F4"/>
    <w:rsid w:val="470860BA"/>
    <w:rsid w:val="47591517"/>
    <w:rsid w:val="475F1FDB"/>
    <w:rsid w:val="47C351BF"/>
    <w:rsid w:val="47CB01AB"/>
    <w:rsid w:val="48BB7CD4"/>
    <w:rsid w:val="48DD54F7"/>
    <w:rsid w:val="4B4B58D7"/>
    <w:rsid w:val="4CDD0A88"/>
    <w:rsid w:val="4DA621CD"/>
    <w:rsid w:val="4E710B45"/>
    <w:rsid w:val="4EAC104B"/>
    <w:rsid w:val="4F7D08F7"/>
    <w:rsid w:val="502B18A8"/>
    <w:rsid w:val="50746AF7"/>
    <w:rsid w:val="50BC7085"/>
    <w:rsid w:val="51E11623"/>
    <w:rsid w:val="52DD0080"/>
    <w:rsid w:val="53D57297"/>
    <w:rsid w:val="53E60836"/>
    <w:rsid w:val="561C4BD2"/>
    <w:rsid w:val="563C63BF"/>
    <w:rsid w:val="57163EF1"/>
    <w:rsid w:val="57E7388C"/>
    <w:rsid w:val="58276CF5"/>
    <w:rsid w:val="587C3438"/>
    <w:rsid w:val="5886561A"/>
    <w:rsid w:val="58FE0A5A"/>
    <w:rsid w:val="598361E9"/>
    <w:rsid w:val="59C130BA"/>
    <w:rsid w:val="5A0709C0"/>
    <w:rsid w:val="5A4C63EF"/>
    <w:rsid w:val="5AC05BF0"/>
    <w:rsid w:val="5AFBC260"/>
    <w:rsid w:val="5D0C046D"/>
    <w:rsid w:val="5DBF5E88"/>
    <w:rsid w:val="5E071F36"/>
    <w:rsid w:val="5E6A4414"/>
    <w:rsid w:val="5E9784BF"/>
    <w:rsid w:val="5FE22B98"/>
    <w:rsid w:val="60502867"/>
    <w:rsid w:val="60B64AED"/>
    <w:rsid w:val="613F1997"/>
    <w:rsid w:val="624F5057"/>
    <w:rsid w:val="62B141CA"/>
    <w:rsid w:val="62E45822"/>
    <w:rsid w:val="634669F3"/>
    <w:rsid w:val="63701E5E"/>
    <w:rsid w:val="64B214A8"/>
    <w:rsid w:val="64F330AD"/>
    <w:rsid w:val="663D3E9E"/>
    <w:rsid w:val="66600EB3"/>
    <w:rsid w:val="6664730F"/>
    <w:rsid w:val="66A05FBC"/>
    <w:rsid w:val="67184D85"/>
    <w:rsid w:val="67285D34"/>
    <w:rsid w:val="684F2AAF"/>
    <w:rsid w:val="68717926"/>
    <w:rsid w:val="687C4877"/>
    <w:rsid w:val="68BA215E"/>
    <w:rsid w:val="69837628"/>
    <w:rsid w:val="6A09745D"/>
    <w:rsid w:val="6A5D2DA9"/>
    <w:rsid w:val="6B723930"/>
    <w:rsid w:val="6BEA05E1"/>
    <w:rsid w:val="6C10419A"/>
    <w:rsid w:val="6C7603B3"/>
    <w:rsid w:val="6C9818B5"/>
    <w:rsid w:val="6D0C11A9"/>
    <w:rsid w:val="6D22461C"/>
    <w:rsid w:val="6DD825CA"/>
    <w:rsid w:val="6F1D1E58"/>
    <w:rsid w:val="6FDE1F16"/>
    <w:rsid w:val="6FF23135"/>
    <w:rsid w:val="7005332F"/>
    <w:rsid w:val="712B79BA"/>
    <w:rsid w:val="71877BF0"/>
    <w:rsid w:val="730B1A6E"/>
    <w:rsid w:val="739C23E0"/>
    <w:rsid w:val="73C1710D"/>
    <w:rsid w:val="742F1838"/>
    <w:rsid w:val="767720EA"/>
    <w:rsid w:val="76BC155A"/>
    <w:rsid w:val="76E612AC"/>
    <w:rsid w:val="77602472"/>
    <w:rsid w:val="77616F8B"/>
    <w:rsid w:val="77807EE3"/>
    <w:rsid w:val="781548C0"/>
    <w:rsid w:val="78E03921"/>
    <w:rsid w:val="792067C5"/>
    <w:rsid w:val="79E12970"/>
    <w:rsid w:val="79E57412"/>
    <w:rsid w:val="7AC35B29"/>
    <w:rsid w:val="7B5C10F2"/>
    <w:rsid w:val="7B667D04"/>
    <w:rsid w:val="7B817E52"/>
    <w:rsid w:val="7BA24AE3"/>
    <w:rsid w:val="7CEB4C8D"/>
    <w:rsid w:val="7CF35E2A"/>
    <w:rsid w:val="7D100C84"/>
    <w:rsid w:val="7D5B3637"/>
    <w:rsid w:val="7DC242E0"/>
    <w:rsid w:val="7EFDAC26"/>
    <w:rsid w:val="7FFA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FA98BC-AAF0-4922-821F-13CF3850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a7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qFormat/>
    <w:rPr>
      <w:i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Style1">
    <w:name w:val="_Style 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/Users/luoli/Library/Containers/com.tencent.xinWeChat/Data/Library/Application%20Support/com.tencent.xinWeChat/2.0b4.0.9/02880d9766329d7bbeac58cb6aea5c5d/Message/MessageTemp/05dd0c5bc85a9b4c386e8121117fce7d/OpenData/&#22270;1-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[图1-2.xlsx]Sheet3'!$M$1</c:f>
              <c:strCache>
                <c:ptCount val="1"/>
                <c:pt idx="0">
                  <c:v>Number of cases</c:v>
                </c:pt>
              </c:strCache>
            </c:strRef>
          </c:tx>
          <c:dPt>
            <c:idx val="0"/>
            <c:bubble3D val="0"/>
            <c:explosion val="1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>
                <a:solidFill>
                  <a:schemeClr val="bg1"/>
                </a:solidFill>
              </a:ln>
              <a:effectLst/>
            </c:spPr>
          </c:dPt>
          <c:dLbls>
            <c:dLbl>
              <c:idx val="0"/>
              <c:tx>
                <c:rich>
                  <a:bodyPr rot="0" spcFirstLastPara="0" vertOverflow="ellipsis" vert="horz" wrap="square" lIns="38100" tIns="19050" rIns="38100" bIns="19050" anchor="ctr" anchorCtr="1">
                    <a:spAutoFit/>
                  </a:bodyPr>
                  <a:lstStyle/>
                  <a:p>
                    <a:pPr defTabSz="914400">
                      <a:defRPr lang="zh-CN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Farmer</a:t>
                    </a:r>
                  </a:p>
                  <a:p>
                    <a:pPr defTabSz="914400">
                      <a:defRPr/>
                    </a:pPr>
                    <a:r>
                      <a:rPr lang="en-US"/>
                      <a:t>557</a:t>
                    </a:r>
                  </a:p>
                  <a:p>
                    <a:pPr defTabSz="914400">
                      <a:defRPr/>
                    </a:pPr>
                    <a:r>
                      <a:rPr lang="en-US" altLang="zh-CN"/>
                      <a:t>59.70</a:t>
                    </a:r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>
                  <a:spAutoFit/>
                </a:bodyPr>
                <a:lstStyle/>
                <a:p>
                  <a:pPr defTabSz="914400"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3.9645522388059703E-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Retired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79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 altLang="zh-CN"/>
                      <a:t>8.47</a:t>
                    </a:r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Worker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29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3</a:t>
                    </a:r>
                    <a:r>
                      <a:rPr lang="en-US" altLang="zh-CN"/>
                      <a:t>.11</a:t>
                    </a:r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Student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67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7</a:t>
                    </a:r>
                    <a:r>
                      <a:rPr lang="en-US" altLang="zh-CN"/>
                      <a:t>.18</a:t>
                    </a:r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Employee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67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7</a:t>
                    </a:r>
                    <a:r>
                      <a:rPr lang="en-US" altLang="zh-CN"/>
                      <a:t>.18</a:t>
                    </a:r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Other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134</a:t>
                    </a:r>
                  </a:p>
                  <a:p>
                    <a:pPr defTabSz="914400">
                      <a:defRPr>
                        <a:solidFill>
                          <a:schemeClr val="accent1"/>
                        </a:solidFill>
                      </a:defRPr>
                    </a:pPr>
                    <a:r>
                      <a:rPr lang="en-US"/>
                      <a:t>14</a:t>
                    </a:r>
                    <a:r>
                      <a:rPr lang="en-US" altLang="zh-CN"/>
                      <a:t>.36</a:t>
                    </a:r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图1-2.xlsx]Sheet3'!$L$2:$L$7</c:f>
              <c:strCache>
                <c:ptCount val="6"/>
                <c:pt idx="0">
                  <c:v>Farmer</c:v>
                </c:pt>
                <c:pt idx="1">
                  <c:v>Retired</c:v>
                </c:pt>
                <c:pt idx="2">
                  <c:v>Worker</c:v>
                </c:pt>
                <c:pt idx="3">
                  <c:v>Student</c:v>
                </c:pt>
                <c:pt idx="4">
                  <c:v>Employee</c:v>
                </c:pt>
                <c:pt idx="5">
                  <c:v>Other</c:v>
                </c:pt>
              </c:strCache>
            </c:strRef>
          </c:cat>
          <c:val>
            <c:numRef>
              <c:f>'[图1-2.xlsx]Sheet3'!$M$2:$M$7</c:f>
              <c:numCache>
                <c:formatCode>General</c:formatCode>
                <c:ptCount val="6"/>
                <c:pt idx="0">
                  <c:v>557</c:v>
                </c:pt>
                <c:pt idx="1">
                  <c:v>79</c:v>
                </c:pt>
                <c:pt idx="2">
                  <c:v>29</c:v>
                </c:pt>
                <c:pt idx="3">
                  <c:v>67</c:v>
                </c:pt>
                <c:pt idx="4">
                  <c:v>67</c:v>
                </c:pt>
                <c:pt idx="5">
                  <c:v>134</c:v>
                </c:pt>
              </c:numCache>
            </c:numRef>
          </c:val>
        </c:ser>
        <c:ser>
          <c:idx val="1"/>
          <c:order val="1"/>
          <c:tx>
            <c:strRef>
              <c:f>'[图1-2.xlsx]Sheet3'!$N$1</c:f>
              <c:strCache>
                <c:ptCount val="1"/>
                <c:pt idx="0">
                  <c:v>%</c:v>
                </c:pt>
              </c:strCache>
            </c:strRef>
          </c:tx>
          <c:dPt>
            <c:idx val="0"/>
            <c:bubble3D val="0"/>
            <c:explosion val="1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>
                <a:solidFill>
                  <a:schemeClr val="bg1"/>
                </a:solidFill>
              </a:ln>
              <a:effectLst/>
            </c:spPr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1" i="0" u="none" strike="noStrike" kern="1200" spc="0" baseline="0">
                    <a:solidFill>
                      <a:schemeClr val="accent2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图1-2.xlsx]Sheet3'!$L$2:$L$7</c:f>
              <c:strCache>
                <c:ptCount val="6"/>
                <c:pt idx="0">
                  <c:v>Farmer</c:v>
                </c:pt>
                <c:pt idx="1">
                  <c:v>Retired</c:v>
                </c:pt>
                <c:pt idx="2">
                  <c:v>Worker</c:v>
                </c:pt>
                <c:pt idx="3">
                  <c:v>Student</c:v>
                </c:pt>
                <c:pt idx="4">
                  <c:v>Employee</c:v>
                </c:pt>
                <c:pt idx="5">
                  <c:v>Other</c:v>
                </c:pt>
              </c:strCache>
            </c:strRef>
          </c:cat>
          <c:val>
            <c:numRef>
              <c:f>'[图1-2.xlsx]Sheet3'!$N$2:$N$7</c:f>
              <c:numCache>
                <c:formatCode>General</c:formatCode>
                <c:ptCount val="6"/>
                <c:pt idx="0">
                  <c:v>59.7</c:v>
                </c:pt>
                <c:pt idx="1">
                  <c:v>8.5</c:v>
                </c:pt>
                <c:pt idx="2">
                  <c:v>3.1</c:v>
                </c:pt>
                <c:pt idx="3">
                  <c:v>7.2</c:v>
                </c:pt>
                <c:pt idx="4">
                  <c:v>7.2</c:v>
                </c:pt>
                <c:pt idx="5">
                  <c:v>14.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0"/>
    <c:dispBlanksAs val="gap"/>
    <c:showDLblsOverMax val="0"/>
    <c:extLst>
      <c:ext uri="{0b15fc19-7d7d-44ad-8c2d-2c3a37ce22c3}">
        <chartProps xmlns="https://web.wps.cn/et/2018/main" chartId="{5d9382f3-31c3-428b-b02d-af5fdf61adcd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8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0</Words>
  <Characters>6727</Characters>
  <Application>Microsoft Office Word</Application>
  <DocSecurity>0</DocSecurity>
  <Lines>56</Lines>
  <Paragraphs>15</Paragraphs>
  <ScaleCrop>false</ScaleCrop>
  <Company/>
  <LinksUpToDate>false</LinksUpToDate>
  <CharactersWithSpaces>7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8</cp:revision>
  <dcterms:created xsi:type="dcterms:W3CDTF">2025-07-05T07:19:00Z</dcterms:created>
  <dcterms:modified xsi:type="dcterms:W3CDTF">2026-02-0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9DD85E6B25444F0AE27AE1872522159_13</vt:lpwstr>
  </property>
  <property fmtid="{D5CDD505-2E9C-101B-9397-08002B2CF9AE}" pid="4" name="KSOTemplateDocerSaveRecord">
    <vt:lpwstr>eyJoZGlkIjoiMmExMDk4ZjgwY2QyZTYxZjg0YTAyOTFjMWEyMjcxZmQiLCJ1c2VySWQiOiIyODU2NjM2MTgifQ==</vt:lpwstr>
  </property>
</Properties>
</file>